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8AFAC24" w14:textId="7054DDB1" w:rsidR="00AC367E" w:rsidRPr="00AC367E" w:rsidRDefault="00AC367E" w:rsidP="008D57DD">
      <w:pPr>
        <w:keepNext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AC367E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BA2EA0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2AB88008" w14:textId="77777777" w:rsidR="00AC367E" w:rsidRDefault="00AC367E" w:rsidP="00A60D34">
      <w:pPr>
        <w:keepNext/>
      </w:pPr>
    </w:p>
    <w:p w14:paraId="4CEFA1FD" w14:textId="77777777" w:rsidR="00433C47" w:rsidRDefault="00433C47" w:rsidP="00A60D34">
      <w:pPr>
        <w:keepNext/>
      </w:pPr>
    </w:p>
    <w:p w14:paraId="7B6405BE" w14:textId="68045FEA" w:rsidR="00433C47" w:rsidRPr="007F2503" w:rsidRDefault="00433C47" w:rsidP="00433C47">
      <w:pPr>
        <w:rPr>
          <w:rFonts w:ascii="Times New Roman" w:hAnsi="Times New Roman" w:cs="Times New Roman"/>
          <w:sz w:val="28"/>
          <w:szCs w:val="28"/>
        </w:rPr>
      </w:pPr>
    </w:p>
    <w:p w14:paraId="473D5278" w14:textId="0F6F3BB7" w:rsidR="00433C47" w:rsidRPr="007F2503" w:rsidRDefault="006F3CD2" w:rsidP="00433C47">
      <w:pPr>
        <w:rPr>
          <w:rFonts w:ascii="Times New Roman" w:hAnsi="Times New Roman" w:cs="Times New Roman"/>
          <w:sz w:val="24"/>
          <w:szCs w:val="24"/>
        </w:rPr>
      </w:pPr>
      <w:r w:rsidRPr="007F250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t>Table S</w:t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fldChar w:fldCharType="begin"/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instrText xml:space="preserve"> SEQ Table \* ARABIC </w:instrText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fldChar w:fldCharType="separate"/>
      </w:r>
      <w:r w:rsidR="00433C47" w:rsidRPr="007F250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fldChar w:fldCharType="end"/>
      </w:r>
      <w:r w:rsidR="00433C47" w:rsidRPr="007F25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433C47" w:rsidRPr="007F2503">
        <w:rPr>
          <w:rFonts w:ascii="Times New Roman" w:hAnsi="Times New Roman" w:cs="Times New Roman"/>
          <w:sz w:val="24"/>
          <w:szCs w:val="24"/>
        </w:rPr>
        <w:t xml:space="preserve"> Parameters investigated and selected optimal parameter values</w:t>
      </w:r>
      <w:r w:rsidR="009D6E41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A0" w:firstRow="1" w:lastRow="0" w:firstColumn="1" w:lastColumn="0" w:noHBand="1" w:noVBand="1"/>
      </w:tblPr>
      <w:tblGrid>
        <w:gridCol w:w="3120"/>
        <w:gridCol w:w="3120"/>
        <w:gridCol w:w="3120"/>
      </w:tblGrid>
      <w:tr w:rsidR="00433C47" w:rsidRPr="007F2503" w14:paraId="22E418D8" w14:textId="77777777" w:rsidTr="00380937">
        <w:trPr>
          <w:trHeight w:val="300"/>
        </w:trPr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16919698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uned parameters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6A4B0641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rameter search space</w:t>
            </w:r>
          </w:p>
        </w:tc>
        <w:tc>
          <w:tcPr>
            <w:tcW w:w="3120" w:type="dxa"/>
            <w:tcBorders>
              <w:top w:val="single" w:sz="4" w:space="0" w:color="auto"/>
              <w:bottom w:val="single" w:sz="4" w:space="0" w:color="auto"/>
            </w:tcBorders>
          </w:tcPr>
          <w:p w14:paraId="5B3BDEED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ptimal parameter value</w:t>
            </w:r>
          </w:p>
        </w:tc>
      </w:tr>
      <w:tr w:rsidR="00433C47" w:rsidRPr="007F2503" w14:paraId="095BCD97" w14:textId="77777777" w:rsidTr="00380937">
        <w:trPr>
          <w:trHeight w:val="300"/>
        </w:trPr>
        <w:tc>
          <w:tcPr>
            <w:tcW w:w="3120" w:type="dxa"/>
            <w:tcBorders>
              <w:top w:val="single" w:sz="4" w:space="0" w:color="auto"/>
            </w:tcBorders>
          </w:tcPr>
          <w:p w14:paraId="2399DBC8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n_estimators</w:t>
            </w:r>
            <w:proofErr w:type="spellEnd"/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60913BCE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50 – 700</w:t>
            </w:r>
          </w:p>
        </w:tc>
        <w:tc>
          <w:tcPr>
            <w:tcW w:w="3120" w:type="dxa"/>
            <w:tcBorders>
              <w:top w:val="single" w:sz="4" w:space="0" w:color="auto"/>
            </w:tcBorders>
          </w:tcPr>
          <w:p w14:paraId="3EB037DC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  <w:tr w:rsidR="00433C47" w:rsidRPr="007F2503" w14:paraId="3E722FF5" w14:textId="77777777" w:rsidTr="00380937">
        <w:trPr>
          <w:trHeight w:val="300"/>
        </w:trPr>
        <w:tc>
          <w:tcPr>
            <w:tcW w:w="3120" w:type="dxa"/>
          </w:tcPr>
          <w:p w14:paraId="21EAC517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num_leaves</w:t>
            </w:r>
            <w:proofErr w:type="spellEnd"/>
          </w:p>
        </w:tc>
        <w:tc>
          <w:tcPr>
            <w:tcW w:w="3120" w:type="dxa"/>
          </w:tcPr>
          <w:p w14:paraId="4697D5C7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5 – 30</w:t>
            </w:r>
          </w:p>
        </w:tc>
        <w:tc>
          <w:tcPr>
            <w:tcW w:w="3120" w:type="dxa"/>
          </w:tcPr>
          <w:p w14:paraId="49F105A4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33C47" w:rsidRPr="007F2503" w14:paraId="1E53F2D7" w14:textId="77777777" w:rsidTr="00380937">
        <w:trPr>
          <w:trHeight w:val="300"/>
        </w:trPr>
        <w:tc>
          <w:tcPr>
            <w:tcW w:w="3120" w:type="dxa"/>
          </w:tcPr>
          <w:p w14:paraId="3DA69981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max_depth</w:t>
            </w:r>
            <w:proofErr w:type="spellEnd"/>
          </w:p>
        </w:tc>
        <w:tc>
          <w:tcPr>
            <w:tcW w:w="3120" w:type="dxa"/>
          </w:tcPr>
          <w:p w14:paraId="3B5BB8FD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5 – 25</w:t>
            </w:r>
          </w:p>
        </w:tc>
        <w:tc>
          <w:tcPr>
            <w:tcW w:w="3120" w:type="dxa"/>
          </w:tcPr>
          <w:p w14:paraId="48D4948E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</w:tr>
      <w:tr w:rsidR="00433C47" w:rsidRPr="007F2503" w14:paraId="62B80ECF" w14:textId="77777777" w:rsidTr="00380937">
        <w:trPr>
          <w:trHeight w:val="300"/>
        </w:trPr>
        <w:tc>
          <w:tcPr>
            <w:tcW w:w="3120" w:type="dxa"/>
          </w:tcPr>
          <w:p w14:paraId="1597E120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min_data_in_leaf</w:t>
            </w:r>
            <w:proofErr w:type="spellEnd"/>
          </w:p>
        </w:tc>
        <w:tc>
          <w:tcPr>
            <w:tcW w:w="3120" w:type="dxa"/>
          </w:tcPr>
          <w:p w14:paraId="7EA432E2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10 – 15</w:t>
            </w:r>
          </w:p>
        </w:tc>
        <w:tc>
          <w:tcPr>
            <w:tcW w:w="3120" w:type="dxa"/>
          </w:tcPr>
          <w:p w14:paraId="7C40F305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</w:tr>
      <w:tr w:rsidR="00433C47" w:rsidRPr="007F2503" w14:paraId="5328DB5B" w14:textId="77777777" w:rsidTr="00380937">
        <w:trPr>
          <w:trHeight w:val="300"/>
        </w:trPr>
        <w:tc>
          <w:tcPr>
            <w:tcW w:w="3120" w:type="dxa"/>
            <w:tcBorders>
              <w:bottom w:val="single" w:sz="4" w:space="0" w:color="auto"/>
            </w:tcBorders>
          </w:tcPr>
          <w:p w14:paraId="4A1D0F1D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bagging_fraction</w:t>
            </w:r>
            <w:proofErr w:type="spellEnd"/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57D9A54C" w14:textId="535F7610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0.2 – 0.8</w:t>
            </w:r>
          </w:p>
        </w:tc>
        <w:tc>
          <w:tcPr>
            <w:tcW w:w="3120" w:type="dxa"/>
            <w:tcBorders>
              <w:bottom w:val="single" w:sz="4" w:space="0" w:color="auto"/>
            </w:tcBorders>
          </w:tcPr>
          <w:p w14:paraId="53A745AD" w14:textId="77777777" w:rsidR="00433C47" w:rsidRPr="007F2503" w:rsidRDefault="00433C47" w:rsidP="0038093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F250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</w:tr>
    </w:tbl>
    <w:p w14:paraId="61742645" w14:textId="77777777" w:rsidR="00433C47" w:rsidRPr="007F2503" w:rsidRDefault="00433C47" w:rsidP="00433C47">
      <w:pPr>
        <w:rPr>
          <w:rFonts w:ascii="Times New Roman" w:hAnsi="Times New Roman" w:cs="Times New Roman"/>
          <w:sz w:val="28"/>
          <w:szCs w:val="28"/>
        </w:rPr>
      </w:pPr>
    </w:p>
    <w:p w14:paraId="0C84D1A3" w14:textId="2EDDABC4" w:rsidR="003B3FB5" w:rsidRPr="007F2503" w:rsidRDefault="003B3FB5" w:rsidP="00A60D34">
      <w:pPr>
        <w:pStyle w:val="Caption"/>
        <w:rPr>
          <w:rFonts w:ascii="Times New Roman" w:hAnsi="Times New Roman" w:cs="Times New Roman"/>
          <w:i w:val="0"/>
          <w:iCs w:val="0"/>
          <w:color w:val="auto"/>
          <w:sz w:val="28"/>
          <w:szCs w:val="28"/>
        </w:rPr>
      </w:pPr>
    </w:p>
    <w:p w14:paraId="6C5924E2" w14:textId="431FF819" w:rsidR="00EF1211" w:rsidRPr="00F22545" w:rsidRDefault="00EF1211" w:rsidP="00654DBD">
      <w:pPr>
        <w:rPr>
          <w:rFonts w:ascii="Times New Roman" w:hAnsi="Times New Roman" w:cs="Times New Roman"/>
          <w:color w:val="FF0000"/>
          <w:sz w:val="24"/>
          <w:szCs w:val="24"/>
        </w:rPr>
      </w:pPr>
    </w:p>
    <w:sectPr w:rsidR="00EF1211" w:rsidRPr="00F22545">
      <w:pgSz w:w="12240" w:h="15840"/>
      <w:pgMar w:top="1701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3F4464" w14:textId="77777777" w:rsidR="00F94C75" w:rsidRDefault="00F94C75" w:rsidP="004F77F2">
      <w:pPr>
        <w:spacing w:after="0" w:line="240" w:lineRule="auto"/>
      </w:pPr>
      <w:r>
        <w:separator/>
      </w:r>
    </w:p>
  </w:endnote>
  <w:endnote w:type="continuationSeparator" w:id="0">
    <w:p w14:paraId="3C69DEA5" w14:textId="77777777" w:rsidR="00F94C75" w:rsidRDefault="00F94C75" w:rsidP="004F77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C00DA4" w14:textId="77777777" w:rsidR="00F94C75" w:rsidRDefault="00F94C75" w:rsidP="004F77F2">
      <w:pPr>
        <w:spacing w:after="0" w:line="240" w:lineRule="auto"/>
      </w:pPr>
      <w:r>
        <w:separator/>
      </w:r>
    </w:p>
  </w:footnote>
  <w:footnote w:type="continuationSeparator" w:id="0">
    <w:p w14:paraId="47BEB512" w14:textId="77777777" w:rsidR="00F94C75" w:rsidRDefault="00F94C75" w:rsidP="004F77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F87"/>
    <w:rsid w:val="000E27E6"/>
    <w:rsid w:val="00143FB3"/>
    <w:rsid w:val="001A27EC"/>
    <w:rsid w:val="001C4F6A"/>
    <w:rsid w:val="00204E5F"/>
    <w:rsid w:val="00212386"/>
    <w:rsid w:val="002207AC"/>
    <w:rsid w:val="002323CD"/>
    <w:rsid w:val="002607B1"/>
    <w:rsid w:val="002639DD"/>
    <w:rsid w:val="003942B9"/>
    <w:rsid w:val="003A7D61"/>
    <w:rsid w:val="003B3FB5"/>
    <w:rsid w:val="00433C47"/>
    <w:rsid w:val="004D678D"/>
    <w:rsid w:val="004F4707"/>
    <w:rsid w:val="004F77F2"/>
    <w:rsid w:val="00564F87"/>
    <w:rsid w:val="005B4337"/>
    <w:rsid w:val="00654DBD"/>
    <w:rsid w:val="00662ACB"/>
    <w:rsid w:val="00680E62"/>
    <w:rsid w:val="00695D3C"/>
    <w:rsid w:val="006B0D36"/>
    <w:rsid w:val="006C3CED"/>
    <w:rsid w:val="006F3CD2"/>
    <w:rsid w:val="007131AC"/>
    <w:rsid w:val="00780642"/>
    <w:rsid w:val="007F2503"/>
    <w:rsid w:val="008402EB"/>
    <w:rsid w:val="00860533"/>
    <w:rsid w:val="008834A0"/>
    <w:rsid w:val="00895928"/>
    <w:rsid w:val="008A37A2"/>
    <w:rsid w:val="008D57DD"/>
    <w:rsid w:val="008F5AB0"/>
    <w:rsid w:val="009228AE"/>
    <w:rsid w:val="00926570"/>
    <w:rsid w:val="00955B43"/>
    <w:rsid w:val="009977B8"/>
    <w:rsid w:val="009D6E37"/>
    <w:rsid w:val="009D6E41"/>
    <w:rsid w:val="009F046C"/>
    <w:rsid w:val="00A566B0"/>
    <w:rsid w:val="00A60D34"/>
    <w:rsid w:val="00A91BFA"/>
    <w:rsid w:val="00AB23E2"/>
    <w:rsid w:val="00AC367E"/>
    <w:rsid w:val="00AC5851"/>
    <w:rsid w:val="00AE251A"/>
    <w:rsid w:val="00AF1DAD"/>
    <w:rsid w:val="00B710E3"/>
    <w:rsid w:val="00BA2EA0"/>
    <w:rsid w:val="00BD7D6D"/>
    <w:rsid w:val="00C030D8"/>
    <w:rsid w:val="00C0332A"/>
    <w:rsid w:val="00C46471"/>
    <w:rsid w:val="00CC701C"/>
    <w:rsid w:val="00D5755A"/>
    <w:rsid w:val="00D66C76"/>
    <w:rsid w:val="00E93E7B"/>
    <w:rsid w:val="00E93EE8"/>
    <w:rsid w:val="00EA6148"/>
    <w:rsid w:val="00EE553B"/>
    <w:rsid w:val="00EF1211"/>
    <w:rsid w:val="00F22545"/>
    <w:rsid w:val="00F251D9"/>
    <w:rsid w:val="00F3445F"/>
    <w:rsid w:val="00F36898"/>
    <w:rsid w:val="00F450CB"/>
    <w:rsid w:val="00F94C75"/>
    <w:rsid w:val="00FB7F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ADDB5AD"/>
  <w15:chartTrackingRefBased/>
  <w15:docId w15:val="{C7BE11B2-725A-442B-9216-EC3C8A7C8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ko-KR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4F7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77F2"/>
  </w:style>
  <w:style w:type="paragraph" w:styleId="Footer">
    <w:name w:val="footer"/>
    <w:basedOn w:val="Normal"/>
    <w:link w:val="FooterChar"/>
    <w:uiPriority w:val="99"/>
    <w:unhideWhenUsed/>
    <w:rsid w:val="004F77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77F2"/>
  </w:style>
  <w:style w:type="table" w:styleId="TableGrid">
    <w:name w:val="Table Grid"/>
    <w:basedOn w:val="TableNormal"/>
    <w:uiPriority w:val="39"/>
    <w:rsid w:val="004F77F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F77F2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C0332A"/>
    <w:pPr>
      <w:ind w:leftChars="400" w:left="800"/>
    </w:pPr>
  </w:style>
  <w:style w:type="character" w:styleId="PlaceholderText">
    <w:name w:val="Placeholder Text"/>
    <w:basedOn w:val="DefaultParagraphFont"/>
    <w:uiPriority w:val="99"/>
    <w:semiHidden/>
    <w:rsid w:val="00D66C76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50</Words>
  <Characters>28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 Bilal</dc:creator>
  <cp:keywords/>
  <dc:description/>
  <cp:lastModifiedBy>Ch Bilal</cp:lastModifiedBy>
  <cp:revision>55</cp:revision>
  <dcterms:created xsi:type="dcterms:W3CDTF">2023-05-08T14:28:00Z</dcterms:created>
  <dcterms:modified xsi:type="dcterms:W3CDTF">2023-08-30T02:23:00Z</dcterms:modified>
</cp:coreProperties>
</file>